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D44" w:rsidRPr="004C1D44" w:rsidRDefault="00B55633" w:rsidP="004C1D44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2 File</w:t>
      </w:r>
      <w:bookmarkStart w:id="0" w:name="_GoBack"/>
      <w:bookmarkEnd w:id="0"/>
      <w:r w:rsidR="004C1D44" w:rsidRPr="004C1D44">
        <w:rPr>
          <w:rFonts w:ascii="Times New Roman" w:hAnsi="Times New Roman"/>
          <w:b/>
          <w:sz w:val="28"/>
          <w:szCs w:val="28"/>
        </w:rPr>
        <w:t xml:space="preserve">. </w:t>
      </w:r>
      <w:proofErr w:type="spellStart"/>
      <w:r w:rsidR="00687F1F" w:rsidRPr="00687F1F">
        <w:rPr>
          <w:rFonts w:ascii="Times New Roman" w:hAnsi="Times New Roman"/>
          <w:b/>
          <w:sz w:val="28"/>
          <w:szCs w:val="28"/>
        </w:rPr>
        <w:t>Kruskal</w:t>
      </w:r>
      <w:proofErr w:type="spellEnd"/>
      <w:r w:rsidR="00687F1F" w:rsidRPr="00687F1F">
        <w:rPr>
          <w:rFonts w:ascii="Times New Roman" w:hAnsi="Times New Roman"/>
          <w:b/>
          <w:sz w:val="28"/>
          <w:szCs w:val="28"/>
        </w:rPr>
        <w:t>-Wallis statistical tests for overall approaches efficacy</w:t>
      </w:r>
    </w:p>
    <w:p w:rsidR="00D46E1A" w:rsidRDefault="00D46E1A"/>
    <w:p w:rsidR="00D46E1A" w:rsidRDefault="00D46E1A"/>
    <w:tbl>
      <w:tblPr>
        <w:tblW w:w="711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"/>
        <w:gridCol w:w="2962"/>
        <w:gridCol w:w="1983"/>
        <w:gridCol w:w="457"/>
        <w:gridCol w:w="1491"/>
      </w:tblGrid>
      <w:tr w:rsidR="00D46E1A" w:rsidRPr="00D46E1A" w:rsidTr="00D46E1A">
        <w:trPr>
          <w:tblCellSpacing w:w="15" w:type="dxa"/>
        </w:trPr>
        <w:tc>
          <w:tcPr>
            <w:tcW w:w="0" w:type="auto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ypothesis Test Summary</w:t>
            </w:r>
          </w:p>
        </w:tc>
      </w:tr>
      <w:tr w:rsidR="00D46E1A" w:rsidRPr="00D46E1A" w:rsidTr="00D46E1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9BCFB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9DA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ull Hypothe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9DA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9DA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9DA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ecision</w:t>
            </w:r>
          </w:p>
        </w:tc>
      </w:tr>
      <w:tr w:rsidR="00D46E1A" w:rsidRPr="00D46E1A" w:rsidTr="00D46E1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9DA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distribution of Log red. FC is the same across categories of Disinfectant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ependent-Samples Kruskal-Wallis 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C001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ject the null hypothesis.</w:t>
            </w:r>
          </w:p>
        </w:tc>
      </w:tr>
      <w:tr w:rsidR="00D46E1A" w:rsidRPr="00D46E1A" w:rsidTr="00D46E1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9DA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distribution of Log red. IE is the same across categories of Disinfectant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ependent-Samples Kruskal-Wallis 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C001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ject the null hypothesis.</w:t>
            </w:r>
          </w:p>
        </w:tc>
      </w:tr>
      <w:tr w:rsidR="00D46E1A" w:rsidRPr="00D46E1A" w:rsidTr="00D46E1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9DA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distribution of Log red. SOMPH is the same across categories of Disinfectant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ependent-Samples Kruskal-Wallis 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tain the null hypothesis.</w:t>
            </w:r>
          </w:p>
        </w:tc>
      </w:tr>
      <w:tr w:rsidR="00D46E1A" w:rsidRPr="00D46E1A" w:rsidTr="00D46E1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9DA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distribution of Log red. F+PH is the same across categories of Disinfectant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ependent-Samples Kruskal-Wallis 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C001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ject the null hypothesis.</w:t>
            </w:r>
          </w:p>
        </w:tc>
      </w:tr>
      <w:tr w:rsidR="00D46E1A" w:rsidRPr="00D46E1A" w:rsidTr="00D46E1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8D9DA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distribution of Log red. GB124PH is the same across categories of Disinfectant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ependent-Samples Kruskal-Wallis 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CF6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0C001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ject the null hypothesis.</w:t>
            </w:r>
          </w:p>
        </w:tc>
      </w:tr>
      <w:tr w:rsidR="00D46E1A" w:rsidRPr="00D46E1A" w:rsidTr="00D46E1A">
        <w:trPr>
          <w:tblCellSpacing w:w="15" w:type="dxa"/>
        </w:trPr>
        <w:tc>
          <w:tcPr>
            <w:tcW w:w="0" w:type="auto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46E1A" w:rsidRPr="00D46E1A" w:rsidRDefault="00D46E1A" w:rsidP="00D46E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6E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ymptotic significances are displayed. The significance level is .05.</w:t>
            </w:r>
          </w:p>
        </w:tc>
      </w:tr>
    </w:tbl>
    <w:p w:rsidR="00D46E1A" w:rsidRDefault="00D46E1A"/>
    <w:p w:rsidR="00D46E1A" w:rsidRDefault="00D46E1A"/>
    <w:p w:rsidR="00D46E1A" w:rsidRDefault="00D46E1A"/>
    <w:p w:rsidR="001243FC" w:rsidRDefault="00D46E1A">
      <w:r w:rsidRPr="00D46E1A">
        <w:rPr>
          <w:noProof/>
          <w:lang w:eastAsia="en-GB"/>
        </w:rPr>
        <w:lastRenderedPageBreak/>
        <w:drawing>
          <wp:inline distT="0" distB="0" distL="0" distR="0" wp14:anchorId="25D69E15" wp14:editId="43B0BB3C">
            <wp:extent cx="5086350" cy="6448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E1A" w:rsidRDefault="00D46E1A">
      <w:r w:rsidRPr="00D46E1A">
        <w:rPr>
          <w:noProof/>
          <w:lang w:eastAsia="en-GB"/>
        </w:rPr>
        <w:lastRenderedPageBreak/>
        <w:drawing>
          <wp:inline distT="0" distB="0" distL="0" distR="0" wp14:anchorId="2DF73D1C" wp14:editId="67BE598A">
            <wp:extent cx="4742815" cy="886333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E1A" w:rsidRDefault="00D46E1A">
      <w:r w:rsidRPr="00D46E1A">
        <w:rPr>
          <w:noProof/>
          <w:lang w:eastAsia="en-GB"/>
        </w:rPr>
        <w:lastRenderedPageBreak/>
        <w:drawing>
          <wp:inline distT="0" distB="0" distL="0" distR="0" wp14:anchorId="02A50FB6" wp14:editId="3B7EC912">
            <wp:extent cx="5086350" cy="64484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7A10" w:rsidRPr="00EB7A10">
        <w:rPr>
          <w:noProof/>
          <w:lang w:eastAsia="en-GB"/>
        </w:rPr>
        <w:lastRenderedPageBreak/>
        <w:drawing>
          <wp:inline distT="0" distB="0" distL="0" distR="0" wp14:anchorId="03000304" wp14:editId="3161E06F">
            <wp:extent cx="4742815" cy="886333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A10" w:rsidRDefault="00EB7A10">
      <w:r w:rsidRPr="00EB7A10">
        <w:rPr>
          <w:noProof/>
          <w:lang w:eastAsia="en-GB"/>
        </w:rPr>
        <w:lastRenderedPageBreak/>
        <w:drawing>
          <wp:inline distT="0" distB="0" distL="0" distR="0" wp14:anchorId="0D2E27AA" wp14:editId="22887FAB">
            <wp:extent cx="5731510" cy="5122545"/>
            <wp:effectExtent l="0" t="0" r="254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2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7A10">
        <w:rPr>
          <w:noProof/>
          <w:lang w:eastAsia="en-GB"/>
        </w:rPr>
        <w:lastRenderedPageBreak/>
        <w:drawing>
          <wp:inline distT="0" distB="0" distL="0" distR="0" wp14:anchorId="37C15167" wp14:editId="748E3936">
            <wp:extent cx="5086350" cy="64484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7A10">
        <w:rPr>
          <w:noProof/>
          <w:lang w:eastAsia="en-GB"/>
        </w:rPr>
        <w:lastRenderedPageBreak/>
        <w:drawing>
          <wp:inline distT="0" distB="0" distL="0" distR="0" wp14:anchorId="36AB9B93" wp14:editId="3B482468">
            <wp:extent cx="4742815" cy="8863330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A10" w:rsidRDefault="00EB7A10">
      <w:r w:rsidRPr="00EB7A10">
        <w:rPr>
          <w:noProof/>
          <w:lang w:eastAsia="en-GB"/>
        </w:rPr>
        <w:lastRenderedPageBreak/>
        <w:drawing>
          <wp:inline distT="0" distB="0" distL="0" distR="0" wp14:anchorId="229A6811" wp14:editId="61AF6583">
            <wp:extent cx="5086350" cy="64484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A10" w:rsidRDefault="00EB7A10">
      <w:r w:rsidRPr="00EB7A10">
        <w:rPr>
          <w:noProof/>
          <w:lang w:eastAsia="en-GB"/>
        </w:rPr>
        <w:lastRenderedPageBreak/>
        <w:drawing>
          <wp:inline distT="0" distB="0" distL="0" distR="0" wp14:anchorId="20C211E6" wp14:editId="06578335">
            <wp:extent cx="4742815" cy="8863330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7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E1A"/>
    <w:rsid w:val="0013723D"/>
    <w:rsid w:val="00422654"/>
    <w:rsid w:val="004C1D44"/>
    <w:rsid w:val="00687F1F"/>
    <w:rsid w:val="006E6629"/>
    <w:rsid w:val="00A70932"/>
    <w:rsid w:val="00B55633"/>
    <w:rsid w:val="00C23F27"/>
    <w:rsid w:val="00C5032C"/>
    <w:rsid w:val="00CE523F"/>
    <w:rsid w:val="00D46E1A"/>
    <w:rsid w:val="00EB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C139A51-0FBD-4EE7-91A9-AA2D7A727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6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D4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3F27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62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23F27"/>
    <w:rPr>
      <w:rFonts w:ascii="Times New Roman" w:eastAsiaTheme="majorEastAsia" w:hAnsi="Times New Roman" w:cstheme="majorBidi"/>
      <w:iCs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2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23D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D44"/>
    <w:rPr>
      <w:rFonts w:ascii="Times New Roman" w:eastAsiaTheme="majorEastAsia" w:hAnsi="Times New Roman" w:cstheme="majorBidi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3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Trajano Gomes Da Silva</dc:creator>
  <cp:keywords/>
  <dc:description/>
  <cp:lastModifiedBy>Diogo Gomes Da Silva</cp:lastModifiedBy>
  <cp:revision>7</cp:revision>
  <dcterms:created xsi:type="dcterms:W3CDTF">2017-06-28T20:29:00Z</dcterms:created>
  <dcterms:modified xsi:type="dcterms:W3CDTF">2018-07-19T09:57:00Z</dcterms:modified>
</cp:coreProperties>
</file>